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960"/>
        <w:tblW w:w="96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90"/>
        <w:gridCol w:w="2473"/>
        <w:gridCol w:w="2215"/>
        <w:gridCol w:w="2375"/>
      </w:tblGrid>
      <w:tr w:rsidR="00A1472A" w:rsidRPr="00A1472A" w14:paraId="1702F957" w14:textId="77777777" w:rsidTr="00A1472A">
        <w:trPr>
          <w:trHeight w:val="356"/>
        </w:trPr>
        <w:tc>
          <w:tcPr>
            <w:tcW w:w="9653" w:type="dxa"/>
            <w:gridSpan w:val="4"/>
            <w:vAlign w:val="center"/>
          </w:tcPr>
          <w:p w14:paraId="27162129" w14:textId="3C81C058" w:rsidR="00A1472A" w:rsidRPr="00A1472A" w:rsidRDefault="00A1472A" w:rsidP="00A147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rvey Population</w:t>
            </w:r>
          </w:p>
        </w:tc>
      </w:tr>
      <w:tr w:rsidR="00A1472A" w:rsidRPr="00A1472A" w14:paraId="1865D58C" w14:textId="77777777" w:rsidTr="00A1472A">
        <w:trPr>
          <w:trHeight w:val="1128"/>
        </w:trPr>
        <w:tc>
          <w:tcPr>
            <w:tcW w:w="2590" w:type="dxa"/>
          </w:tcPr>
          <w:p w14:paraId="6C86AE52" w14:textId="77777777" w:rsidR="00A1472A" w:rsidRPr="00A1472A" w:rsidRDefault="00A1472A" w:rsidP="00A147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dership</w:t>
            </w:r>
          </w:p>
          <w:p w14:paraId="277BE6E8" w14:textId="59A36E0C" w:rsidR="00A1472A" w:rsidRPr="00A1472A" w:rsidRDefault="00A1472A" w:rsidP="00A147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Physician Leads, Administrators) </w:t>
            </w:r>
          </w:p>
        </w:tc>
        <w:tc>
          <w:tcPr>
            <w:tcW w:w="2473" w:type="dxa"/>
          </w:tcPr>
          <w:p w14:paraId="575611D2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ontline Workers (Nurses, Physicians, Social Workers) </w:t>
            </w:r>
          </w:p>
        </w:tc>
        <w:tc>
          <w:tcPr>
            <w:tcW w:w="2215" w:type="dxa"/>
          </w:tcPr>
          <w:p w14:paraId="1BF68054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ult Patients</w:t>
            </w:r>
          </w:p>
          <w:p w14:paraId="5AA5E497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4" w:type="dxa"/>
          </w:tcPr>
          <w:p w14:paraId="293F5909" w14:textId="109159E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egivers</w:t>
            </w:r>
          </w:p>
          <w:p w14:paraId="7E47827C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1472A" w:rsidRPr="00A1472A" w14:paraId="37A424D0" w14:textId="77777777" w:rsidTr="00A1472A">
        <w:trPr>
          <w:trHeight w:val="244"/>
        </w:trPr>
        <w:tc>
          <w:tcPr>
            <w:tcW w:w="9653" w:type="dxa"/>
            <w:gridSpan w:val="4"/>
            <w:vAlign w:val="center"/>
          </w:tcPr>
          <w:p w14:paraId="15BE1123" w14:textId="77777777" w:rsidR="00A1472A" w:rsidRPr="00A1472A" w:rsidRDefault="00A1472A" w:rsidP="00A147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Survey Content</w:t>
            </w:r>
          </w:p>
        </w:tc>
      </w:tr>
      <w:tr w:rsidR="00A1472A" w:rsidRPr="00A1472A" w14:paraId="72014579" w14:textId="77777777" w:rsidTr="00A1472A">
        <w:trPr>
          <w:trHeight w:val="1785"/>
        </w:trPr>
        <w:tc>
          <w:tcPr>
            <w:tcW w:w="2590" w:type="dxa"/>
          </w:tcPr>
          <w:p w14:paraId="2F2502C6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rastructure</w:t>
            </w:r>
          </w:p>
          <w:p w14:paraId="39E83D26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ources</w:t>
            </w:r>
          </w:p>
          <w:p w14:paraId="1D7E9EC4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erations</w:t>
            </w:r>
          </w:p>
          <w:p w14:paraId="1D9D9561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ffing</w:t>
            </w:r>
          </w:p>
          <w:p w14:paraId="41786B5A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ining</w:t>
            </w:r>
          </w:p>
          <w:p w14:paraId="43BB2F9D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profiles</w:t>
            </w:r>
          </w:p>
        </w:tc>
        <w:tc>
          <w:tcPr>
            <w:tcW w:w="2473" w:type="dxa"/>
          </w:tcPr>
          <w:p w14:paraId="7F1E84A8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ining</w:t>
            </w:r>
          </w:p>
          <w:p w14:paraId="50D40D14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ectations and Attitudes toward PC</w:t>
            </w:r>
          </w:p>
          <w:p w14:paraId="72068F68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ired Knowledge </w:t>
            </w:r>
          </w:p>
        </w:tc>
        <w:tc>
          <w:tcPr>
            <w:tcW w:w="2215" w:type="dxa"/>
          </w:tcPr>
          <w:p w14:paraId="00B86C24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</w:t>
            </w:r>
          </w:p>
          <w:p w14:paraId="3E194F29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mptoms</w:t>
            </w:r>
          </w:p>
          <w:p w14:paraId="6BFEA691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ry</w:t>
            </w:r>
          </w:p>
          <w:p w14:paraId="234909B4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ring feelings</w:t>
            </w:r>
          </w:p>
          <w:p w14:paraId="44061023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l to live</w:t>
            </w:r>
          </w:p>
          <w:p w14:paraId="37A5EF13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ace</w:t>
            </w:r>
          </w:p>
          <w:p w14:paraId="73D17601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nning for future</w:t>
            </w:r>
          </w:p>
        </w:tc>
        <w:tc>
          <w:tcPr>
            <w:tcW w:w="2374" w:type="dxa"/>
          </w:tcPr>
          <w:p w14:paraId="45A8F6DB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ormation regarding the received care</w:t>
            </w:r>
          </w:p>
          <w:p w14:paraId="7E12F803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fidence in caring for patient</w:t>
            </w:r>
          </w:p>
          <w:p w14:paraId="38C17DBB" w14:textId="77777777" w:rsidR="00A1472A" w:rsidRPr="00A1472A" w:rsidRDefault="00A1472A" w:rsidP="00A1472A">
            <w:pPr>
              <w:numPr>
                <w:ilvl w:val="0"/>
                <w:numId w:val="1"/>
              </w:numPr>
              <w:spacing w:after="0" w:line="276" w:lineRule="auto"/>
              <w:ind w:left="57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ry about the patient</w:t>
            </w:r>
          </w:p>
        </w:tc>
      </w:tr>
      <w:tr w:rsidR="00A1472A" w:rsidRPr="00A1472A" w14:paraId="0130AB4D" w14:textId="77777777" w:rsidTr="00A1472A">
        <w:trPr>
          <w:trHeight w:val="244"/>
        </w:trPr>
        <w:tc>
          <w:tcPr>
            <w:tcW w:w="9653" w:type="dxa"/>
            <w:gridSpan w:val="4"/>
          </w:tcPr>
          <w:p w14:paraId="35D32B4B" w14:textId="788F720B" w:rsidR="00A1472A" w:rsidRPr="00A1472A" w:rsidRDefault="00A1472A" w:rsidP="00A147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 xml:space="preserve">Assessed </w:t>
            </w:r>
            <w:r w:rsidR="001846F6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w</w:t>
            </w:r>
            <w:r w:rsidRPr="00A147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ith</w:t>
            </w:r>
          </w:p>
        </w:tc>
      </w:tr>
      <w:tr w:rsidR="00A1472A" w:rsidRPr="00A1472A" w14:paraId="2B96E84C" w14:textId="77777777" w:rsidTr="00A1472A">
        <w:trPr>
          <w:trHeight w:val="437"/>
        </w:trPr>
        <w:tc>
          <w:tcPr>
            <w:tcW w:w="5063" w:type="dxa"/>
            <w:gridSpan w:val="2"/>
          </w:tcPr>
          <w:p w14:paraId="43284E49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ple choice, checkbox, and free response question survey</w:t>
            </w:r>
          </w:p>
        </w:tc>
        <w:tc>
          <w:tcPr>
            <w:tcW w:w="4590" w:type="dxa"/>
            <w:gridSpan w:val="2"/>
          </w:tcPr>
          <w:p w14:paraId="7C5031E4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-point Likert scale survey </w:t>
            </w:r>
          </w:p>
        </w:tc>
      </w:tr>
      <w:tr w:rsidR="00A1472A" w:rsidRPr="00A1472A" w14:paraId="44B335FD" w14:textId="77777777" w:rsidTr="00A1472A">
        <w:trPr>
          <w:trHeight w:val="244"/>
        </w:trPr>
        <w:tc>
          <w:tcPr>
            <w:tcW w:w="9653" w:type="dxa"/>
            <w:gridSpan w:val="4"/>
          </w:tcPr>
          <w:p w14:paraId="575A77CF" w14:textId="77777777" w:rsidR="00A1472A" w:rsidRPr="00A1472A" w:rsidRDefault="00A1472A" w:rsidP="00A1472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Informed by</w:t>
            </w:r>
          </w:p>
        </w:tc>
      </w:tr>
      <w:tr w:rsidR="00A1472A" w:rsidRPr="00A1472A" w14:paraId="5673696D" w14:textId="77777777" w:rsidTr="00A1472A">
        <w:trPr>
          <w:trHeight w:val="821"/>
        </w:trPr>
        <w:tc>
          <w:tcPr>
            <w:tcW w:w="5063" w:type="dxa"/>
            <w:gridSpan w:val="2"/>
          </w:tcPr>
          <w:p w14:paraId="2A2AF311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olidated Framework for Implementation Research (CFIR); Centre for Palliative Care in Nigeria (CPCN) Checklist</w:t>
            </w:r>
          </w:p>
        </w:tc>
        <w:tc>
          <w:tcPr>
            <w:tcW w:w="4590" w:type="dxa"/>
            <w:gridSpan w:val="2"/>
          </w:tcPr>
          <w:p w14:paraId="4CBBA9F1" w14:textId="77777777" w:rsidR="00A1472A" w:rsidRPr="00A1472A" w:rsidRDefault="00A1472A" w:rsidP="00A147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147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 Palliative Care Association's African Palliative Outcome Scale </w:t>
            </w:r>
          </w:p>
        </w:tc>
      </w:tr>
    </w:tbl>
    <w:p w14:paraId="69A8AEFC" w14:textId="5CBB0361" w:rsidR="00663C73" w:rsidRPr="00A1472A" w:rsidRDefault="001B6D33" w:rsidP="00A1472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nvironmental Scan </w:t>
      </w:r>
      <w:r w:rsidR="00A1472A" w:rsidRPr="00A1472A">
        <w:rPr>
          <w:rFonts w:ascii="Times New Roman" w:hAnsi="Times New Roman" w:cs="Times New Roman"/>
          <w:b/>
          <w:bCs/>
        </w:rPr>
        <w:t xml:space="preserve">Survey </w:t>
      </w:r>
      <w:r>
        <w:rPr>
          <w:rFonts w:ascii="Times New Roman" w:hAnsi="Times New Roman" w:cs="Times New Roman"/>
          <w:b/>
          <w:bCs/>
        </w:rPr>
        <w:t>Summaries</w:t>
      </w:r>
    </w:p>
    <w:sectPr w:rsidR="00663C73" w:rsidRPr="00A14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1C7CA3"/>
    <w:multiLevelType w:val="multilevel"/>
    <w:tmpl w:val="7CC6205A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num w:numId="1" w16cid:durableId="1865899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72A"/>
    <w:rsid w:val="001846F6"/>
    <w:rsid w:val="001B6D33"/>
    <w:rsid w:val="004D155C"/>
    <w:rsid w:val="00580464"/>
    <w:rsid w:val="00663C73"/>
    <w:rsid w:val="00A1472A"/>
    <w:rsid w:val="00CB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BF629"/>
  <w15:chartTrackingRefBased/>
  <w15:docId w15:val="{F6075FE1-D618-4463-818B-1A5A79AB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4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7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7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7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7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7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7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7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7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Caputo</dc:creator>
  <cp:keywords/>
  <dc:description/>
  <cp:lastModifiedBy>Matt Caputo</cp:lastModifiedBy>
  <cp:revision>3</cp:revision>
  <dcterms:created xsi:type="dcterms:W3CDTF">2024-09-06T21:50:00Z</dcterms:created>
  <dcterms:modified xsi:type="dcterms:W3CDTF">2024-09-17T23:01:00Z</dcterms:modified>
</cp:coreProperties>
</file>